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A8F" w:rsidRDefault="00531A8F"/>
    <w:tbl>
      <w:tblPr>
        <w:tblW w:w="7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2700"/>
        <w:gridCol w:w="2790"/>
      </w:tblGrid>
      <w:tr w:rsidR="00FF2872" w:rsidRPr="000E735C" w:rsidTr="00450A88">
        <w:tc>
          <w:tcPr>
            <w:tcW w:w="793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2872" w:rsidRPr="000E735C" w:rsidRDefault="007C155F" w:rsidP="004A2F07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Supplemental Table 5</w:t>
            </w:r>
            <w:r w:rsidR="00FF2872" w:rsidRPr="000E735C">
              <w:rPr>
                <w:rFonts w:ascii="Arial" w:hAnsi="Arial" w:cs="Arial"/>
                <w:sz w:val="20"/>
                <w:szCs w:val="20"/>
              </w:rPr>
              <w:t xml:space="preserve">.  Adjusted </w:t>
            </w:r>
            <w:r w:rsidR="004A2F07" w:rsidRPr="000E735C">
              <w:rPr>
                <w:rFonts w:ascii="Arial" w:hAnsi="Arial" w:cs="Arial"/>
                <w:sz w:val="20"/>
                <w:szCs w:val="20"/>
              </w:rPr>
              <w:t>Odds</w:t>
            </w:r>
            <w:r w:rsidR="00FF2872" w:rsidRPr="000E735C">
              <w:rPr>
                <w:rFonts w:ascii="Arial" w:hAnsi="Arial" w:cs="Arial"/>
                <w:sz w:val="20"/>
                <w:szCs w:val="20"/>
              </w:rPr>
              <w:t xml:space="preserve"> Ratios (a</w:t>
            </w:r>
            <w:r w:rsidR="00C92476" w:rsidRPr="000E735C">
              <w:rPr>
                <w:rFonts w:ascii="Arial" w:hAnsi="Arial" w:cs="Arial"/>
                <w:sz w:val="20"/>
                <w:szCs w:val="20"/>
              </w:rPr>
              <w:t>O</w:t>
            </w:r>
            <w:r w:rsidR="00FF2872" w:rsidRPr="000E735C">
              <w:rPr>
                <w:rFonts w:ascii="Arial" w:hAnsi="Arial" w:cs="Arial"/>
                <w:sz w:val="20"/>
                <w:szCs w:val="20"/>
              </w:rPr>
              <w:t xml:space="preserve">R) </w:t>
            </w:r>
            <w:r w:rsidR="00427005" w:rsidRPr="000E735C">
              <w:rPr>
                <w:rFonts w:ascii="Arial" w:hAnsi="Arial" w:cs="Arial"/>
                <w:sz w:val="20"/>
                <w:szCs w:val="20"/>
              </w:rPr>
              <w:t>for</w:t>
            </w:r>
            <w:r w:rsidR="00FF2872" w:rsidRPr="000E735C">
              <w:rPr>
                <w:rFonts w:ascii="Arial" w:hAnsi="Arial" w:cs="Arial"/>
                <w:sz w:val="20"/>
                <w:szCs w:val="20"/>
              </w:rPr>
              <w:t xml:space="preserve"> Persistent Asthma, Stratified by Insurance Status</w:t>
            </w:r>
            <w:r w:rsidR="00A47699" w:rsidRPr="000E735C">
              <w:rPr>
                <w:rFonts w:ascii="Arial" w:hAnsi="Arial" w:cs="Arial"/>
                <w:sz w:val="20"/>
                <w:szCs w:val="20"/>
              </w:rPr>
              <w:t xml:space="preserve"> using Complete Cases</w:t>
            </w:r>
          </w:p>
        </w:tc>
      </w:tr>
      <w:tr w:rsidR="00FF2872" w:rsidRPr="000E735C" w:rsidTr="00450A88"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F2872" w:rsidRPr="000E735C" w:rsidRDefault="00FF2872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F2872" w:rsidRPr="000E735C" w:rsidRDefault="00FF2872" w:rsidP="002B2398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Public Insurance</w:t>
            </w:r>
            <w:r w:rsidR="00C92476" w:rsidRPr="000E735C">
              <w:rPr>
                <w:rFonts w:ascii="Arial" w:hAnsi="Arial" w:cs="Arial"/>
                <w:sz w:val="20"/>
                <w:szCs w:val="20"/>
              </w:rPr>
              <w:t xml:space="preserve"> (N=5052</w:t>
            </w:r>
            <w:r w:rsidR="007C155F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F2872" w:rsidRPr="000E735C" w:rsidRDefault="00FF2872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Private Insurance</w:t>
            </w:r>
            <w:r w:rsidR="00C92476" w:rsidRPr="000E735C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="00450A88" w:rsidRPr="000E735C">
              <w:rPr>
                <w:rFonts w:ascii="Arial" w:hAnsi="Arial" w:cs="Arial"/>
                <w:sz w:val="20"/>
                <w:szCs w:val="20"/>
              </w:rPr>
              <w:t>6507</w:t>
            </w:r>
            <w:r w:rsidR="00C92476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F2872" w:rsidRPr="000E735C" w:rsidTr="00450A88"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F2872" w:rsidRPr="000E735C" w:rsidRDefault="00FF2872" w:rsidP="0028013B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F2872" w:rsidRPr="000E735C" w:rsidRDefault="00FF2872" w:rsidP="004A2F07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a</w:t>
            </w:r>
            <w:r w:rsidR="004A2F07" w:rsidRPr="000E735C">
              <w:rPr>
                <w:rFonts w:ascii="Arial" w:hAnsi="Arial" w:cs="Arial"/>
                <w:sz w:val="20"/>
                <w:szCs w:val="20"/>
              </w:rPr>
              <w:t>O</w:t>
            </w:r>
            <w:r w:rsidRPr="000E735C">
              <w:rPr>
                <w:rFonts w:ascii="Arial" w:hAnsi="Arial" w:cs="Arial"/>
                <w:sz w:val="20"/>
                <w:szCs w:val="20"/>
              </w:rPr>
              <w:t>R (95%CI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F2872" w:rsidRPr="000E735C" w:rsidRDefault="00FF2872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a</w:t>
            </w:r>
            <w:r w:rsidR="004A2F07" w:rsidRPr="000E735C">
              <w:rPr>
                <w:rFonts w:ascii="Arial" w:hAnsi="Arial" w:cs="Arial"/>
                <w:sz w:val="20"/>
                <w:szCs w:val="20"/>
              </w:rPr>
              <w:t>O</w:t>
            </w:r>
            <w:r w:rsidRPr="000E735C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</w:tr>
      <w:tr w:rsidR="0028013B" w:rsidRPr="000E735C" w:rsidTr="00450A88"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8013B" w:rsidRPr="000E735C" w:rsidDel="0028013B" w:rsidRDefault="004D7957" w:rsidP="000E735C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0E735C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013B" w:rsidRPr="000E735C" w:rsidRDefault="0028013B" w:rsidP="0028013B">
            <w:pPr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FF2872" w:rsidRPr="000E735C" w:rsidTr="00450A88"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F2872" w:rsidRPr="000E735C" w:rsidRDefault="0028013B" w:rsidP="000E735C">
            <w:pPr>
              <w:spacing w:line="25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E735C">
              <w:rPr>
                <w:rFonts w:ascii="Arial" w:hAnsi="Arial" w:cs="Arial"/>
                <w:sz w:val="20"/>
                <w:szCs w:val="20"/>
              </w:rPr>
              <w:t>SHS</w:t>
            </w:r>
            <w:bookmarkStart w:id="0" w:name="_GoBack"/>
            <w:bookmarkEnd w:id="0"/>
            <w:r w:rsidRPr="000E73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2872" w:rsidRPr="000E735C" w:rsidRDefault="00C92476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0.98 (0.86,1.11</w:t>
            </w:r>
            <w:r w:rsidR="00FF2872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F2872" w:rsidRPr="000E735C" w:rsidRDefault="00450A88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1.29</w:t>
            </w:r>
            <w:r w:rsidRPr="000E735C">
              <w:rPr>
                <w:rFonts w:ascii="Arial" w:hAnsi="Arial" w:cs="Arial"/>
                <w:sz w:val="20"/>
                <w:szCs w:val="20"/>
              </w:rPr>
              <w:t xml:space="preserve"> (1.11,1.51</w:t>
            </w:r>
            <w:r w:rsidR="00FF2872" w:rsidRPr="000E735C">
              <w:rPr>
                <w:rFonts w:ascii="Arial" w:hAnsi="Arial" w:cs="Arial"/>
                <w:sz w:val="20"/>
                <w:szCs w:val="20"/>
              </w:rPr>
              <w:t>)</w:t>
            </w:r>
            <w:r w:rsidR="00FF2872" w:rsidRPr="000E735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D7957" w:rsidRPr="000E735C" w:rsidTr="00450A88">
        <w:tc>
          <w:tcPr>
            <w:tcW w:w="7938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</w:tr>
      <w:tr w:rsidR="004D7957" w:rsidRPr="000E735C" w:rsidTr="00450A88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54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4D7957" w:rsidP="00381F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4D7957" w:rsidRPr="000E735C" w:rsidTr="00450A88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Hispanic/non-Puerto Rican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5C13F3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1.03 (0.83,1.28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450A88" w:rsidP="00381F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1.11 (0.88,1.39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D7957" w:rsidRPr="000E735C" w:rsidTr="00450A88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5C13F3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1.06 (0.88,1.28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450A88" w:rsidP="00381F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1.16</w:t>
            </w:r>
            <w:r w:rsidR="003E7DFA" w:rsidRPr="000E735C">
              <w:rPr>
                <w:rFonts w:ascii="Arial" w:hAnsi="Arial" w:cs="Arial"/>
                <w:sz w:val="20"/>
                <w:szCs w:val="20"/>
              </w:rPr>
              <w:t xml:space="preserve"> (0.97,1.39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D7957" w:rsidRPr="000E735C" w:rsidTr="00450A88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Asian/Pacific Islander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5C13F3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1.04 (0.63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,</w:t>
            </w:r>
            <w:r w:rsidRPr="000E735C">
              <w:rPr>
                <w:rFonts w:ascii="Arial" w:hAnsi="Arial" w:cs="Arial"/>
                <w:sz w:val="20"/>
                <w:szCs w:val="20"/>
              </w:rPr>
              <w:t>1.71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3E7DFA" w:rsidP="00381F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0.97 (0.72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,1.30)</w:t>
            </w:r>
          </w:p>
        </w:tc>
      </w:tr>
      <w:tr w:rsidR="004D7957" w:rsidRPr="000E735C" w:rsidTr="00450A88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Puerto Rican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5C13F3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1.08 (0.90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,</w:t>
            </w:r>
            <w:r w:rsidRPr="000E735C">
              <w:rPr>
                <w:rFonts w:ascii="Arial" w:hAnsi="Arial" w:cs="Arial"/>
                <w:sz w:val="20"/>
                <w:szCs w:val="20"/>
              </w:rPr>
              <w:t>1.30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3E7DFA" w:rsidP="00381F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1.49</w:t>
            </w:r>
            <w:r w:rsidRPr="000E735C">
              <w:rPr>
                <w:rFonts w:ascii="Arial" w:hAnsi="Arial" w:cs="Arial"/>
                <w:sz w:val="20"/>
                <w:szCs w:val="20"/>
              </w:rPr>
              <w:t xml:space="preserve"> (1.22,1.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8</w:t>
            </w:r>
            <w:r w:rsidRPr="000E735C">
              <w:rPr>
                <w:rFonts w:ascii="Arial" w:hAnsi="Arial" w:cs="Arial"/>
                <w:sz w:val="20"/>
                <w:szCs w:val="20"/>
              </w:rPr>
              <w:t>0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  <w:r w:rsidR="004D7957" w:rsidRPr="000E735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D7957" w:rsidRPr="000E735C" w:rsidTr="00450A88">
        <w:tc>
          <w:tcPr>
            <w:tcW w:w="7938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Area of residence</w:t>
            </w:r>
          </w:p>
        </w:tc>
      </w:tr>
      <w:tr w:rsidR="004D7957" w:rsidRPr="000E735C" w:rsidTr="00450A88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Suburban/wealthy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4D7957" w:rsidP="00381F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4D7957" w:rsidRPr="000E735C" w:rsidTr="00450A88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Urban cor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5C13F3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1.30</w:t>
            </w:r>
            <w:r w:rsidRPr="000E735C">
              <w:rPr>
                <w:rFonts w:ascii="Arial" w:hAnsi="Arial" w:cs="Arial"/>
                <w:sz w:val="20"/>
                <w:szCs w:val="20"/>
              </w:rPr>
              <w:t xml:space="preserve"> (1.03,1.64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  <w:r w:rsidR="007C22A9" w:rsidRPr="000E735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450A88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1.20</w:t>
            </w:r>
            <w:r w:rsidRPr="000E735C">
              <w:rPr>
                <w:rFonts w:ascii="Arial" w:hAnsi="Arial" w:cs="Arial"/>
                <w:sz w:val="20"/>
                <w:szCs w:val="20"/>
              </w:rPr>
              <w:t xml:space="preserve"> (1.00,1.45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  <w:r w:rsidRPr="000E735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D7957" w:rsidRPr="000E735C" w:rsidTr="00450A88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Urban periphe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5C13F3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1.36</w:t>
            </w:r>
            <w:r w:rsidRPr="000E735C">
              <w:rPr>
                <w:rFonts w:ascii="Arial" w:hAnsi="Arial" w:cs="Arial"/>
                <w:sz w:val="20"/>
                <w:szCs w:val="20"/>
              </w:rPr>
              <w:t xml:space="preserve"> (1.08,1.70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  <w:r w:rsidR="004D7957" w:rsidRPr="000E735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450A88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1.15</w:t>
            </w:r>
            <w:r w:rsidRPr="000E735C">
              <w:rPr>
                <w:rFonts w:ascii="Arial" w:hAnsi="Arial" w:cs="Arial"/>
                <w:sz w:val="20"/>
                <w:szCs w:val="20"/>
              </w:rPr>
              <w:t xml:space="preserve"> (1.00,1.31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  <w:r w:rsidR="00C50ED7" w:rsidRPr="000E735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D7957" w:rsidRPr="000E735C" w:rsidTr="00450A88">
        <w:tc>
          <w:tcPr>
            <w:tcW w:w="24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7957" w:rsidRPr="000E735C" w:rsidRDefault="004D7957" w:rsidP="004D79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5C13F3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sz w:val="20"/>
                <w:szCs w:val="20"/>
              </w:rPr>
              <w:t>1.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2</w:t>
            </w:r>
            <w:r w:rsidRPr="000E735C">
              <w:rPr>
                <w:rFonts w:ascii="Arial" w:hAnsi="Arial" w:cs="Arial"/>
                <w:sz w:val="20"/>
                <w:szCs w:val="20"/>
              </w:rPr>
              <w:t>1 (0.92,1.61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D7957" w:rsidRPr="000E735C" w:rsidRDefault="00450A88" w:rsidP="00381F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35C">
              <w:rPr>
                <w:rFonts w:ascii="Arial" w:hAnsi="Arial" w:cs="Arial"/>
                <w:b/>
                <w:sz w:val="20"/>
                <w:szCs w:val="20"/>
              </w:rPr>
              <w:t>1.41</w:t>
            </w:r>
            <w:r w:rsidRPr="000E735C">
              <w:rPr>
                <w:rFonts w:ascii="Arial" w:hAnsi="Arial" w:cs="Arial"/>
                <w:sz w:val="20"/>
                <w:szCs w:val="20"/>
              </w:rPr>
              <w:t xml:space="preserve"> (1.17,1.70</w:t>
            </w:r>
            <w:r w:rsidR="004D7957" w:rsidRPr="000E735C">
              <w:rPr>
                <w:rFonts w:ascii="Arial" w:hAnsi="Arial" w:cs="Arial"/>
                <w:sz w:val="20"/>
                <w:szCs w:val="20"/>
              </w:rPr>
              <w:t>)</w:t>
            </w:r>
            <w:r w:rsidR="004D7957" w:rsidRPr="000E735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</w:tbl>
    <w:p w:rsidR="00531A8F" w:rsidRDefault="00427005">
      <w:pPr>
        <w:rPr>
          <w:rFonts w:ascii="Arial" w:hAnsi="Arial" w:cs="Arial"/>
          <w:sz w:val="18"/>
          <w:szCs w:val="18"/>
        </w:rPr>
      </w:pPr>
      <w:r w:rsidRPr="001721A5">
        <w:rPr>
          <w:rFonts w:ascii="Arial" w:hAnsi="Arial" w:cs="Arial"/>
          <w:sz w:val="18"/>
          <w:szCs w:val="18"/>
        </w:rPr>
        <w:t xml:space="preserve">Values are </w:t>
      </w:r>
      <w:r>
        <w:rPr>
          <w:rFonts w:ascii="Arial" w:hAnsi="Arial" w:cs="Arial"/>
          <w:sz w:val="18"/>
          <w:szCs w:val="18"/>
        </w:rPr>
        <w:t xml:space="preserve">adjusted </w:t>
      </w:r>
      <w:r w:rsidR="00A47699">
        <w:rPr>
          <w:rFonts w:ascii="Arial" w:hAnsi="Arial" w:cs="Arial"/>
          <w:sz w:val="18"/>
          <w:szCs w:val="18"/>
        </w:rPr>
        <w:t>odds</w:t>
      </w:r>
      <w:r w:rsidRPr="001721A5">
        <w:rPr>
          <w:rFonts w:ascii="Arial" w:hAnsi="Arial" w:cs="Arial"/>
          <w:sz w:val="18"/>
          <w:szCs w:val="18"/>
        </w:rPr>
        <w:t xml:space="preserve"> ratios (95% CI) from logistic regression models</w:t>
      </w:r>
      <w:r>
        <w:rPr>
          <w:rFonts w:ascii="Arial" w:hAnsi="Arial" w:cs="Arial"/>
          <w:sz w:val="18"/>
          <w:szCs w:val="18"/>
        </w:rPr>
        <w:t xml:space="preserve">, relative to Intermittent </w:t>
      </w:r>
      <w:r w:rsidR="00C92476">
        <w:rPr>
          <w:rFonts w:ascii="Arial" w:hAnsi="Arial" w:cs="Arial"/>
          <w:sz w:val="18"/>
          <w:szCs w:val="18"/>
        </w:rPr>
        <w:t>Asthma</w:t>
      </w:r>
      <w:r w:rsidRPr="001721A5">
        <w:rPr>
          <w:rFonts w:ascii="Arial" w:hAnsi="Arial" w:cs="Arial"/>
          <w:sz w:val="18"/>
          <w:szCs w:val="18"/>
        </w:rPr>
        <w:t xml:space="preserve">.  </w:t>
      </w:r>
      <w:r>
        <w:rPr>
          <w:rFonts w:ascii="Arial" w:hAnsi="Arial" w:cs="Arial"/>
          <w:sz w:val="18"/>
          <w:szCs w:val="18"/>
        </w:rPr>
        <w:t>The model</w:t>
      </w:r>
      <w:r w:rsidRPr="001721A5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was</w:t>
      </w:r>
      <w:r w:rsidRPr="001721A5">
        <w:rPr>
          <w:rFonts w:ascii="Arial" w:hAnsi="Arial" w:cs="Arial"/>
          <w:sz w:val="18"/>
          <w:szCs w:val="18"/>
        </w:rPr>
        <w:t xml:space="preserve"> adjusted for enrollment date, sex, age, race/ethnicity, family history of asthma, area of residence</w:t>
      </w:r>
      <w:r>
        <w:rPr>
          <w:rFonts w:ascii="Arial" w:hAnsi="Arial" w:cs="Arial"/>
          <w:sz w:val="18"/>
          <w:szCs w:val="18"/>
        </w:rPr>
        <w:t xml:space="preserve"> (SES), </w:t>
      </w:r>
      <w:r w:rsidRPr="001721A5">
        <w:rPr>
          <w:rFonts w:ascii="Arial" w:hAnsi="Arial" w:cs="Arial"/>
          <w:sz w:val="18"/>
          <w:szCs w:val="18"/>
        </w:rPr>
        <w:t>eczema status, and exposure to dogs, cats, rodents, cockroaches and gas stoves.</w:t>
      </w:r>
      <w:r>
        <w:rPr>
          <w:rFonts w:ascii="Arial" w:hAnsi="Arial" w:cs="Arial"/>
          <w:sz w:val="18"/>
          <w:szCs w:val="18"/>
        </w:rPr>
        <w:t xml:space="preserve">, </w:t>
      </w:r>
      <w:r w:rsidRPr="001721A5">
        <w:rPr>
          <w:rFonts w:ascii="Arial" w:hAnsi="Arial" w:cs="Arial"/>
          <w:sz w:val="18"/>
          <w:szCs w:val="18"/>
          <w:vertAlign w:val="superscript"/>
        </w:rPr>
        <w:t>a</w:t>
      </w:r>
      <w:r w:rsidRPr="001721A5">
        <w:rPr>
          <w:rFonts w:ascii="Arial" w:hAnsi="Arial" w:cs="Arial"/>
          <w:sz w:val="18"/>
          <w:szCs w:val="18"/>
        </w:rPr>
        <w:t xml:space="preserve"> p&lt;.05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1721A5">
        <w:rPr>
          <w:rFonts w:ascii="Arial" w:hAnsi="Arial" w:cs="Arial"/>
          <w:sz w:val="18"/>
          <w:szCs w:val="18"/>
          <w:vertAlign w:val="superscript"/>
        </w:rPr>
        <w:t>b</w:t>
      </w:r>
      <w:r w:rsidRPr="001721A5">
        <w:rPr>
          <w:rFonts w:ascii="Arial" w:hAnsi="Arial" w:cs="Arial"/>
          <w:sz w:val="18"/>
          <w:szCs w:val="18"/>
        </w:rPr>
        <w:t>p</w:t>
      </w:r>
      <w:proofErr w:type="spellEnd"/>
      <w:r w:rsidRPr="001721A5">
        <w:rPr>
          <w:rFonts w:ascii="Arial" w:hAnsi="Arial" w:cs="Arial"/>
          <w:sz w:val="18"/>
          <w:szCs w:val="18"/>
        </w:rPr>
        <w:t>&lt;.01</w:t>
      </w:r>
      <w:r>
        <w:rPr>
          <w:rFonts w:ascii="Arial" w:hAnsi="Arial" w:cs="Arial"/>
          <w:sz w:val="18"/>
          <w:szCs w:val="18"/>
        </w:rPr>
        <w:t xml:space="preserve">. </w:t>
      </w:r>
    </w:p>
    <w:p w:rsidR="00C92476" w:rsidRDefault="00C92476">
      <w:pPr>
        <w:rPr>
          <w:rFonts w:ascii="Arial" w:hAnsi="Arial" w:cs="Arial"/>
          <w:sz w:val="18"/>
          <w:szCs w:val="18"/>
        </w:rPr>
      </w:pPr>
    </w:p>
    <w:p w:rsidR="00C92476" w:rsidRDefault="00C92476" w:rsidP="007C22A9">
      <w:pPr>
        <w:tabs>
          <w:tab w:val="left" w:pos="1995"/>
        </w:tabs>
      </w:pPr>
    </w:p>
    <w:sectPr w:rsidR="00C92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F70"/>
    <w:rsid w:val="00025A1A"/>
    <w:rsid w:val="000D1E7B"/>
    <w:rsid w:val="000E735C"/>
    <w:rsid w:val="001A073E"/>
    <w:rsid w:val="001A5499"/>
    <w:rsid w:val="0023207B"/>
    <w:rsid w:val="0028013B"/>
    <w:rsid w:val="002A6650"/>
    <w:rsid w:val="002B2398"/>
    <w:rsid w:val="002D077A"/>
    <w:rsid w:val="003E7DFA"/>
    <w:rsid w:val="00427005"/>
    <w:rsid w:val="00450A88"/>
    <w:rsid w:val="004A2F07"/>
    <w:rsid w:val="004A7D53"/>
    <w:rsid w:val="004D7957"/>
    <w:rsid w:val="00513FFB"/>
    <w:rsid w:val="00531A8F"/>
    <w:rsid w:val="00542372"/>
    <w:rsid w:val="005C13F3"/>
    <w:rsid w:val="005C68F5"/>
    <w:rsid w:val="007C155F"/>
    <w:rsid w:val="007C22A9"/>
    <w:rsid w:val="008034CC"/>
    <w:rsid w:val="00836D8B"/>
    <w:rsid w:val="009E4883"/>
    <w:rsid w:val="00A371B0"/>
    <w:rsid w:val="00A47699"/>
    <w:rsid w:val="00A84ACE"/>
    <w:rsid w:val="00BC5F70"/>
    <w:rsid w:val="00C50ED7"/>
    <w:rsid w:val="00C802A9"/>
    <w:rsid w:val="00C8470A"/>
    <w:rsid w:val="00C92476"/>
    <w:rsid w:val="00D50D06"/>
    <w:rsid w:val="00EC416E"/>
    <w:rsid w:val="00F7250D"/>
    <w:rsid w:val="00FF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F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8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8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F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8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8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4819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6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4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52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9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fano, Elizabeth</dc:creator>
  <cp:lastModifiedBy>Hollenbach, Jessica</cp:lastModifiedBy>
  <cp:revision>3</cp:revision>
  <dcterms:created xsi:type="dcterms:W3CDTF">2016-04-18T13:30:00Z</dcterms:created>
  <dcterms:modified xsi:type="dcterms:W3CDTF">2016-11-15T17:10:00Z</dcterms:modified>
</cp:coreProperties>
</file>